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C96E3" w14:textId="124DDE51" w:rsidR="00DB15AE" w:rsidRDefault="00DB15AE" w:rsidP="00DB15AE">
      <w:pPr>
        <w:rPr>
          <w:rFonts w:ascii="Times New Roman Regular" w:hAnsi="Times New Roman Regular" w:cs="Times New Roman Regular" w:hint="eastAsia"/>
          <w:b/>
          <w:bCs/>
        </w:rPr>
      </w:pPr>
      <w:r w:rsidRPr="00DB15AE">
        <w:rPr>
          <w:rFonts w:ascii="Times New Roman Regular" w:hAnsi="Times New Roman Regular" w:cs="Times New Roman Regular"/>
          <w:b/>
          <w:bCs/>
        </w:rPr>
        <w:t>T</w:t>
      </w:r>
      <w:r>
        <w:rPr>
          <w:rFonts w:ascii="Times New Roman Regular" w:hAnsi="Times New Roman Regular" w:cs="Times New Roman Regular" w:hint="eastAsia"/>
          <w:b/>
          <w:bCs/>
        </w:rPr>
        <w:t>ABLE</w:t>
      </w:r>
      <w:r w:rsidRPr="00DB15AE">
        <w:rPr>
          <w:rFonts w:ascii="Times New Roman Regular" w:hAnsi="Times New Roman Regular" w:cs="Times New Roman Regular"/>
          <w:b/>
          <w:bCs/>
        </w:rPr>
        <w:t xml:space="preserve"> 1. Correlation results between symptom severity in children with ASD and TFD, FFD, FC, and PFD in the eye region across four basic facial expressions.</w:t>
      </w:r>
    </w:p>
    <w:tbl>
      <w:tblPr>
        <w:tblStyle w:val="a3"/>
        <w:tblW w:w="5049" w:type="pct"/>
        <w:tblInd w:w="-332" w:type="dxa"/>
        <w:tblLayout w:type="fixed"/>
        <w:tblLook w:val="04A0" w:firstRow="1" w:lastRow="0" w:firstColumn="1" w:lastColumn="0" w:noHBand="0" w:noVBand="1"/>
      </w:tblPr>
      <w:tblGrid>
        <w:gridCol w:w="688"/>
        <w:gridCol w:w="854"/>
        <w:gridCol w:w="857"/>
        <w:gridCol w:w="857"/>
        <w:gridCol w:w="851"/>
        <w:gridCol w:w="851"/>
        <w:gridCol w:w="851"/>
        <w:gridCol w:w="851"/>
        <w:gridCol w:w="851"/>
        <w:gridCol w:w="851"/>
        <w:gridCol w:w="851"/>
        <w:gridCol w:w="850"/>
        <w:gridCol w:w="850"/>
        <w:gridCol w:w="850"/>
        <w:gridCol w:w="850"/>
        <w:gridCol w:w="850"/>
        <w:gridCol w:w="850"/>
      </w:tblGrid>
      <w:tr w:rsidR="00564A6E" w14:paraId="7DBB4868" w14:textId="77777777" w:rsidTr="00564A6E">
        <w:trPr>
          <w:trHeight w:val="289"/>
        </w:trPr>
        <w:tc>
          <w:tcPr>
            <w:tcW w:w="2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9D34001" w14:textId="77777777" w:rsidR="00BE2C9E" w:rsidRDefault="00BE2C9E"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</w:p>
        </w:tc>
        <w:tc>
          <w:tcPr>
            <w:tcW w:w="29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7AEFEC" w14:textId="42E53F3B" w:rsidR="00564A6E" w:rsidRDefault="00564A6E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</w:t>
            </w:r>
            <w:r w:rsidR="00000000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ar_</w:t>
            </w:r>
          </w:p>
          <w:p w14:paraId="26824A47" w14:textId="3B101178" w:rsidR="00BE2C9E" w:rsidRP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2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163E1C" w14:textId="77777777" w:rsid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09DF2069" w14:textId="71532DF0" w:rsidR="00BE2C9E" w:rsidRDefault="00000000">
            <w:pPr>
              <w:widowControl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2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3571F1" w14:textId="77777777" w:rsid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729806D0" w14:textId="33597DA2" w:rsidR="00BE2C9E" w:rsidRDefault="00000000">
            <w:pPr>
              <w:widowControl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305991" w14:textId="77777777" w:rsid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28426E9F" w14:textId="6FB79086" w:rsidR="00BE2C9E" w:rsidRDefault="00000000">
            <w:pPr>
              <w:widowControl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317577" w14:textId="77777777" w:rsidR="00564A6E" w:rsidRDefault="00564A6E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="00000000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ppy_</w:t>
            </w:r>
          </w:p>
          <w:p w14:paraId="56AE2F9F" w14:textId="6152025C" w:rsidR="00BE2C9E" w:rsidRP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829767" w14:textId="77777777" w:rsidR="00564A6E" w:rsidRDefault="00564A6E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="00000000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ppy_</w:t>
            </w:r>
          </w:p>
          <w:p w14:paraId="7E15CDC7" w14:textId="2745D82A" w:rsidR="00BE2C9E" w:rsidRP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1CEAD1" w14:textId="77777777" w:rsid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5415B4F2" w14:textId="55F72395" w:rsidR="00BE2C9E" w:rsidRDefault="00000000">
            <w:pPr>
              <w:widowControl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B84F52" w14:textId="092F8B8D" w:rsidR="00564A6E" w:rsidRDefault="00564A6E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="00000000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ppy</w:t>
            </w:r>
          </w:p>
          <w:p w14:paraId="4003C436" w14:textId="2BAB6E6E" w:rsidR="00BE2C9E" w:rsidRDefault="00000000">
            <w:pPr>
              <w:widowControl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_PFD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0BAF10" w14:textId="77777777" w:rsid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23CB467E" w14:textId="416905AE" w:rsidR="00BE2C9E" w:rsidRDefault="00000000">
            <w:pPr>
              <w:widowControl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0CA419" w14:textId="77777777" w:rsid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02F32511" w14:textId="5C47E442" w:rsidR="00BE2C9E" w:rsidRDefault="00000000">
            <w:pPr>
              <w:widowControl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66444C" w14:textId="77777777" w:rsid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1E3A4CCB" w14:textId="7900310A" w:rsidR="00BE2C9E" w:rsidRDefault="00000000">
            <w:pPr>
              <w:widowControl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32973C" w14:textId="77777777" w:rsid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4FA6417C" w14:textId="4956CE3B" w:rsidR="00BE2C9E" w:rsidRDefault="00000000">
            <w:pPr>
              <w:widowControl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ECC91B" w14:textId="77777777" w:rsidR="00564A6E" w:rsidRDefault="00564A6E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</w:t>
            </w:r>
            <w:r w:rsidR="00000000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gry_</w:t>
            </w:r>
          </w:p>
          <w:p w14:paraId="61229351" w14:textId="084D0CB2" w:rsidR="00BE2C9E" w:rsidRP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46A904" w14:textId="77777777" w:rsidR="00564A6E" w:rsidRDefault="00564A6E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</w:t>
            </w:r>
            <w:r w:rsidR="00000000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gry_</w:t>
            </w:r>
          </w:p>
          <w:p w14:paraId="2D1C297A" w14:textId="007DEF01" w:rsidR="00BE2C9E" w:rsidRP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4EEFE0" w14:textId="77777777" w:rsid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4EE4E4EE" w14:textId="03CEEC61" w:rsidR="00BE2C9E" w:rsidRDefault="00000000">
            <w:pPr>
              <w:widowControl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5DC376" w14:textId="77777777" w:rsidR="00564A6E" w:rsidRDefault="00564A6E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</w:t>
            </w:r>
            <w:r w:rsidR="00000000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gry_</w:t>
            </w:r>
          </w:p>
          <w:p w14:paraId="0943947F" w14:textId="271BB78F" w:rsidR="00BE2C9E" w:rsidRPr="00564A6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</w:tr>
      <w:tr w:rsidR="00564A6E" w14:paraId="54C8482F" w14:textId="77777777" w:rsidTr="00564A6E">
        <w:trPr>
          <w:trHeight w:val="513"/>
        </w:trPr>
        <w:tc>
          <w:tcPr>
            <w:tcW w:w="240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A16CAA5" w14:textId="77777777" w:rsidR="00BE2C9E" w:rsidRDefault="00000000">
            <w:pP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color w:val="000000"/>
                <w:sz w:val="15"/>
                <w:szCs w:val="15"/>
              </w:rPr>
              <w:t>CARS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C66DA81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.384*</w:t>
            </w:r>
          </w:p>
          <w:p w14:paraId="27D83B76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036)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54C05D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.388*</w:t>
            </w:r>
          </w:p>
          <w:p w14:paraId="5EBF0460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(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034)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CE90E03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.427*</w:t>
            </w:r>
          </w:p>
          <w:p w14:paraId="3AF8C53D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019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3C40ED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317</w:t>
            </w:r>
          </w:p>
          <w:p w14:paraId="2EF5E3D9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088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02DBCB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232</w:t>
            </w:r>
          </w:p>
          <w:p w14:paraId="3F5D7C96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218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868355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239</w:t>
            </w:r>
          </w:p>
          <w:p w14:paraId="5F5A30DF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203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9A9CF5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86</w:t>
            </w:r>
          </w:p>
          <w:p w14:paraId="08770D07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325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7ED09C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7</w:t>
            </w:r>
          </w:p>
          <w:p w14:paraId="57FFD257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369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153C15C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03</w:t>
            </w:r>
          </w:p>
          <w:p w14:paraId="409399E6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987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0FE1912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86</w:t>
            </w:r>
          </w:p>
          <w:p w14:paraId="6C108309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5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DE0920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82</w:t>
            </w:r>
          </w:p>
          <w:p w14:paraId="32F21F20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67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A192D2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07</w:t>
            </w:r>
          </w:p>
          <w:p w14:paraId="538A52CD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972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B5B4DB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88</w:t>
            </w:r>
          </w:p>
          <w:p w14:paraId="0232BC5F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44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3E3406D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31</w:t>
            </w:r>
          </w:p>
          <w:p w14:paraId="798749EC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869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9372A5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21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  <w:p w14:paraId="6EE42B67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265)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B3E7C4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14</w:t>
            </w:r>
          </w:p>
          <w:p w14:paraId="725C1ACF" w14:textId="77777777" w:rsidR="00BE2C9E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49)</w:t>
            </w:r>
          </w:p>
        </w:tc>
      </w:tr>
    </w:tbl>
    <w:p w14:paraId="6C261275" w14:textId="07A7B942" w:rsidR="00BE2C9E" w:rsidRDefault="00000000">
      <w:pPr>
        <w:widowControl/>
        <w:jc w:val="left"/>
      </w:pPr>
      <w:r>
        <w:rPr>
          <w:rFonts w:ascii="FZShuSong-Z01" w:eastAsia="FZShuSong-Z01" w:hAnsi="FZShuSong-Z01" w:cs="FZShuSong-Z01"/>
          <w:color w:val="000000"/>
          <w:kern w:val="0"/>
          <w:sz w:val="16"/>
          <w:szCs w:val="16"/>
          <w:lang w:bidi="ar"/>
        </w:rPr>
        <w:t>注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  <w:lang w:bidi="ar"/>
        </w:rPr>
        <w:t>:*</w:t>
      </w:r>
      <w:r>
        <w:rPr>
          <w:rFonts w:ascii="Times New Roman Italic" w:eastAsia="宋体" w:hAnsi="Times New Roman Italic" w:cs="Times New Roman Italic"/>
          <w:i/>
          <w:iCs/>
          <w:color w:val="000000"/>
          <w:kern w:val="0"/>
          <w:sz w:val="16"/>
          <w:szCs w:val="16"/>
          <w:lang w:bidi="ar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  <w:lang w:bidi="ar"/>
        </w:rPr>
        <w:t>&lt;0.05</w:t>
      </w:r>
    </w:p>
    <w:p w14:paraId="464E4D2C" w14:textId="77777777" w:rsidR="00BE2C9E" w:rsidRDefault="00BE2C9E">
      <w:pPr>
        <w:rPr>
          <w:rFonts w:ascii="Times New Roman Regular" w:hAnsi="Times New Roman Regular" w:cs="Times New Roman Regular"/>
        </w:rPr>
      </w:pPr>
    </w:p>
    <w:p w14:paraId="61DD5138" w14:textId="77777777" w:rsidR="00BE2C9E" w:rsidRDefault="00BE2C9E">
      <w:pPr>
        <w:jc w:val="center"/>
        <w:rPr>
          <w:rFonts w:ascii="Times New Roman Regular" w:hAnsi="Times New Roman Regular" w:cs="Times New Roman Regular"/>
          <w:b/>
          <w:bCs/>
        </w:rPr>
      </w:pPr>
    </w:p>
    <w:p w14:paraId="1E3BCA2E" w14:textId="65729E97" w:rsidR="00DB15AE" w:rsidRPr="00DB15AE" w:rsidRDefault="00DB15AE" w:rsidP="00DB15AE">
      <w:pPr>
        <w:rPr>
          <w:rFonts w:ascii="Times New Roman Regular" w:hAnsi="Times New Roman Regular" w:cs="Times New Roman Regular" w:hint="eastAsia"/>
          <w:b/>
          <w:bCs/>
        </w:rPr>
      </w:pPr>
      <w:r w:rsidRPr="00DB15AE">
        <w:rPr>
          <w:rFonts w:ascii="Times New Roman Regular" w:hAnsi="Times New Roman Regular" w:cs="Times New Roman Regular"/>
          <w:b/>
          <w:bCs/>
        </w:rPr>
        <w:t>T</w:t>
      </w:r>
      <w:r>
        <w:rPr>
          <w:rFonts w:ascii="Times New Roman Regular" w:hAnsi="Times New Roman Regular" w:cs="Times New Roman Regular" w:hint="eastAsia"/>
          <w:b/>
          <w:bCs/>
        </w:rPr>
        <w:t>ABLE</w:t>
      </w:r>
      <w:r w:rsidRPr="00DB15AE">
        <w:rPr>
          <w:rFonts w:ascii="Times New Roman Regular" w:hAnsi="Times New Roman Regular" w:cs="Times New Roman Regular"/>
          <w:b/>
          <w:bCs/>
        </w:rPr>
        <w:t xml:space="preserve"> </w:t>
      </w:r>
      <w:r>
        <w:rPr>
          <w:rFonts w:ascii="Times New Roman Regular" w:hAnsi="Times New Roman Regular" w:cs="Times New Roman Regular" w:hint="eastAsia"/>
          <w:b/>
          <w:bCs/>
        </w:rPr>
        <w:t>2</w:t>
      </w:r>
      <w:r w:rsidRPr="00DB15AE">
        <w:rPr>
          <w:rFonts w:ascii="Times New Roman Regular" w:hAnsi="Times New Roman Regular" w:cs="Times New Roman Regular"/>
          <w:b/>
          <w:bCs/>
        </w:rPr>
        <w:t xml:space="preserve">. Correlation results between symptom severity in children with ASD and TFD, FFD, FC, and PFD in the </w:t>
      </w:r>
      <w:r>
        <w:rPr>
          <w:rFonts w:ascii="Times New Roman Regular" w:hAnsi="Times New Roman Regular" w:cs="Times New Roman Regular" w:hint="eastAsia"/>
          <w:b/>
          <w:bCs/>
        </w:rPr>
        <w:t>nose</w:t>
      </w:r>
      <w:r w:rsidRPr="00DB15AE">
        <w:rPr>
          <w:rFonts w:ascii="Times New Roman Regular" w:hAnsi="Times New Roman Regular" w:cs="Times New Roman Regular"/>
          <w:b/>
          <w:bCs/>
        </w:rPr>
        <w:t xml:space="preserve"> region across four basic facial expressions.</w:t>
      </w:r>
    </w:p>
    <w:tbl>
      <w:tblPr>
        <w:tblStyle w:val="a3"/>
        <w:tblW w:w="14280" w:type="dxa"/>
        <w:tblInd w:w="-339" w:type="dxa"/>
        <w:tblLayout w:type="fixed"/>
        <w:tblLook w:val="04A0" w:firstRow="1" w:lastRow="0" w:firstColumn="1" w:lastColumn="0" w:noHBand="0" w:noVBand="1"/>
      </w:tblPr>
      <w:tblGrid>
        <w:gridCol w:w="68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BE2C9E" w14:paraId="65FF4DCC" w14:textId="77777777" w:rsidTr="00E02932">
        <w:trPr>
          <w:trHeight w:val="286"/>
        </w:trPr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BDE1EC2" w14:textId="77777777" w:rsidR="00BE2C9E" w:rsidRDefault="00BE2C9E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C9669F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1676E1EC" w14:textId="24DF83A0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46E627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4309BED1" w14:textId="22729EE8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BD37F4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5782CE22" w14:textId="14F81EAB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06A168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754B01A6" w14:textId="2F18371A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CA617E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4E1B9954" w14:textId="4C6AFF21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CE74CB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36DF8BFA" w14:textId="520AE3B5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DA5619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3D62423F" w14:textId="396341A6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5A7F74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286F8C93" w14:textId="6625B9EC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F98FBE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6EB4EFEC" w14:textId="3AD8747C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0A18B2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06E59CBC" w14:textId="2D0C2592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AB3987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08D5B3B4" w14:textId="0C624985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1249ED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7E9B038F" w14:textId="10CAAB17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9CF9AD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429EAFFF" w14:textId="3AAAE842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C968AF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57D60DCC" w14:textId="2623498D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B4DB8C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04F8C5B0" w14:textId="73C1DFD5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58B095" w14:textId="77777777" w:rsidR="00E02932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7D373C89" w14:textId="08577CBA" w:rsidR="00BE2C9E" w:rsidRDefault="00000000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</w:tr>
      <w:tr w:rsidR="00BE2C9E" w14:paraId="06281009" w14:textId="77777777" w:rsidTr="00E02932">
        <w:trPr>
          <w:trHeight w:val="342"/>
        </w:trPr>
        <w:tc>
          <w:tcPr>
            <w:tcW w:w="68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DA7C7B0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Cs/>
                <w:color w:val="000000"/>
                <w:kern w:val="0"/>
                <w:sz w:val="15"/>
                <w:szCs w:val="15"/>
                <w:lang w:bidi="ar"/>
              </w:rPr>
              <w:t>CAR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B0CFB70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84</w:t>
            </w:r>
          </w:p>
          <w:p w14:paraId="6AEB3D59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6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EB5D377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75</w:t>
            </w:r>
          </w:p>
          <w:p w14:paraId="5914CB29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94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9BE22F0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4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  <w:p w14:paraId="75163A64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832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202BF3A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42</w:t>
            </w:r>
          </w:p>
          <w:p w14:paraId="28065DB8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825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8380684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52</w:t>
            </w:r>
          </w:p>
          <w:p w14:paraId="64453661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785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B0EDC23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  <w:p w14:paraId="127D66F6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989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D9BFDAD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83</w:t>
            </w:r>
          </w:p>
          <w:p w14:paraId="3034A0AC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61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DB7E2E7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36</w:t>
            </w:r>
          </w:p>
          <w:p w14:paraId="52322533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851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B8EB0A4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3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  <w:p w14:paraId="1FDF52D4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875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828D2EB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71</w:t>
            </w:r>
          </w:p>
          <w:p w14:paraId="71842365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708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06C20E5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06</w:t>
            </w:r>
          </w:p>
          <w:p w14:paraId="4D30D2B3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973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00395A7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32</w:t>
            </w:r>
          </w:p>
          <w:p w14:paraId="72A9F43F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865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4782405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23</w:t>
            </w:r>
          </w:p>
          <w:p w14:paraId="4BD8F4F4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19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FEA4C23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03</w:t>
            </w:r>
          </w:p>
          <w:p w14:paraId="06F7CD01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89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FB192B9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218</w:t>
            </w:r>
          </w:p>
          <w:p w14:paraId="4B3F413E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247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C35E2C3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21</w:t>
            </w:r>
          </w:p>
          <w:p w14:paraId="2673BCB1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23)</w:t>
            </w:r>
          </w:p>
        </w:tc>
      </w:tr>
    </w:tbl>
    <w:p w14:paraId="6E2908F8" w14:textId="77777777" w:rsidR="00BE2C9E" w:rsidRDefault="00BE2C9E">
      <w:pPr>
        <w:jc w:val="center"/>
        <w:rPr>
          <w:rFonts w:ascii="Times New Roman Regular" w:hAnsi="Times New Roman Regular" w:cs="Times New Roman Regular"/>
          <w:b/>
          <w:bCs/>
        </w:rPr>
      </w:pPr>
    </w:p>
    <w:p w14:paraId="42227638" w14:textId="77777777" w:rsidR="00BE2C9E" w:rsidRDefault="00BE2C9E">
      <w:pPr>
        <w:jc w:val="center"/>
        <w:rPr>
          <w:rFonts w:ascii="Times New Roman Regular" w:hAnsi="Times New Roman Regular" w:cs="Times New Roman Regular"/>
          <w:b/>
          <w:bCs/>
        </w:rPr>
      </w:pPr>
    </w:p>
    <w:p w14:paraId="6CBE2BF2" w14:textId="77777777" w:rsidR="00810504" w:rsidRDefault="00810504" w:rsidP="00DB15AE">
      <w:pPr>
        <w:rPr>
          <w:rFonts w:ascii="Times New Roman Regular" w:hAnsi="Times New Roman Regular" w:cs="Times New Roman Regular"/>
          <w:b/>
          <w:bCs/>
        </w:rPr>
      </w:pPr>
    </w:p>
    <w:p w14:paraId="633AF94A" w14:textId="02D2D190" w:rsidR="00DB15AE" w:rsidRPr="00DB15AE" w:rsidRDefault="00DB15AE" w:rsidP="00DB15AE">
      <w:pPr>
        <w:rPr>
          <w:rFonts w:ascii="Times New Roman Regular" w:hAnsi="Times New Roman Regular" w:cs="Times New Roman Regular" w:hint="eastAsia"/>
          <w:b/>
          <w:bCs/>
        </w:rPr>
      </w:pPr>
      <w:r w:rsidRPr="00DB15AE">
        <w:rPr>
          <w:rFonts w:ascii="Times New Roman Regular" w:hAnsi="Times New Roman Regular" w:cs="Times New Roman Regular"/>
          <w:b/>
          <w:bCs/>
        </w:rPr>
        <w:t>T</w:t>
      </w:r>
      <w:r>
        <w:rPr>
          <w:rFonts w:ascii="Times New Roman Regular" w:hAnsi="Times New Roman Regular" w:cs="Times New Roman Regular" w:hint="eastAsia"/>
          <w:b/>
          <w:bCs/>
        </w:rPr>
        <w:t>ABLE</w:t>
      </w:r>
      <w:r w:rsidRPr="00DB15AE">
        <w:rPr>
          <w:rFonts w:ascii="Times New Roman Regular" w:hAnsi="Times New Roman Regular" w:cs="Times New Roman Regular"/>
          <w:b/>
          <w:bCs/>
        </w:rPr>
        <w:t xml:space="preserve"> </w:t>
      </w:r>
      <w:r>
        <w:rPr>
          <w:rFonts w:ascii="Times New Roman Regular" w:hAnsi="Times New Roman Regular" w:cs="Times New Roman Regular" w:hint="eastAsia"/>
          <w:b/>
          <w:bCs/>
        </w:rPr>
        <w:t>3</w:t>
      </w:r>
      <w:r w:rsidRPr="00DB15AE">
        <w:rPr>
          <w:rFonts w:ascii="Times New Roman Regular" w:hAnsi="Times New Roman Regular" w:cs="Times New Roman Regular"/>
          <w:b/>
          <w:bCs/>
        </w:rPr>
        <w:t xml:space="preserve">. Correlation results between symptom severity in children with ASD and TFD, FFD, FC, and PFD in the </w:t>
      </w:r>
      <w:r>
        <w:rPr>
          <w:rFonts w:ascii="Times New Roman Regular" w:hAnsi="Times New Roman Regular" w:cs="Times New Roman Regular" w:hint="eastAsia"/>
          <w:b/>
          <w:bCs/>
        </w:rPr>
        <w:t>mouth</w:t>
      </w:r>
      <w:r w:rsidRPr="00DB15AE">
        <w:rPr>
          <w:rFonts w:ascii="Times New Roman Regular" w:hAnsi="Times New Roman Regular" w:cs="Times New Roman Regular"/>
          <w:b/>
          <w:bCs/>
        </w:rPr>
        <w:t xml:space="preserve"> region across four basic facial expressions.</w:t>
      </w:r>
    </w:p>
    <w:tbl>
      <w:tblPr>
        <w:tblStyle w:val="a3"/>
        <w:tblW w:w="14280" w:type="dxa"/>
        <w:tblInd w:w="-330" w:type="dxa"/>
        <w:tblLayout w:type="fixed"/>
        <w:tblLook w:val="04A0" w:firstRow="1" w:lastRow="0" w:firstColumn="1" w:lastColumn="0" w:noHBand="0" w:noVBand="1"/>
      </w:tblPr>
      <w:tblGrid>
        <w:gridCol w:w="68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BE2C9E" w14:paraId="2D274FD4" w14:textId="77777777" w:rsidTr="00450B91">
        <w:trPr>
          <w:trHeight w:val="285"/>
        </w:trPr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6A48C8F" w14:textId="77777777" w:rsidR="00BE2C9E" w:rsidRDefault="00BE2C9E">
            <w:pPr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B1848C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77DD13DA" w14:textId="58A42879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76C6F4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62A424C1" w14:textId="3136B97D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1065EF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13C45A68" w14:textId="36BB509D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0A28B7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65EBCAC3" w14:textId="4F2365EE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6FC1B3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0CA38433" w14:textId="4CC8B25F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AE7792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1CD4405C" w14:textId="3C66CC0A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83B2D0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466110D1" w14:textId="162DF103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3D73D2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7F201772" w14:textId="066FD4A5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70D564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351E0722" w14:textId="4F90E367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1ADFDC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2BED6441" w14:textId="77B7112D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2BF082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03C91E8C" w14:textId="330AE625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7D6A73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6DABC318" w14:textId="64B6879C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D8C3D3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67F61934" w14:textId="6B69A480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36444F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0737EE97" w14:textId="6CDD6345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2CAE56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6BC98A31" w14:textId="30E73017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50B45B" w14:textId="77777777" w:rsidR="00450B91" w:rsidRDefault="0000000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161A1336" w14:textId="3D28D3C3" w:rsidR="00BE2C9E" w:rsidRDefault="00000000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color w:val="000000"/>
                <w:sz w:val="13"/>
                <w:szCs w:val="16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</w:tr>
      <w:tr w:rsidR="00BE2C9E" w14:paraId="483FD132" w14:textId="77777777" w:rsidTr="00450B91">
        <w:trPr>
          <w:trHeight w:val="731"/>
        </w:trPr>
        <w:tc>
          <w:tcPr>
            <w:tcW w:w="68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760509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R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BC850F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32</w:t>
            </w:r>
          </w:p>
          <w:p w14:paraId="3D33F6CC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485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2F79B86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03</w:t>
            </w:r>
          </w:p>
          <w:p w14:paraId="0DF9B9F1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283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50CDB77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09</w:t>
            </w:r>
          </w:p>
          <w:p w14:paraId="283E5DB6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268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11320C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87</w:t>
            </w:r>
          </w:p>
          <w:p w14:paraId="1A25247C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47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1326007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13</w:t>
            </w:r>
          </w:p>
          <w:p w14:paraId="0E08BCFF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52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43441B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23</w:t>
            </w:r>
          </w:p>
          <w:p w14:paraId="2D2A05B7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18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7C4D486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93</w:t>
            </w:r>
          </w:p>
          <w:p w14:paraId="20C5783D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26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3695E61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28</w:t>
            </w:r>
          </w:p>
          <w:p w14:paraId="798EDDE4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885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4B10AE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87</w:t>
            </w:r>
          </w:p>
          <w:p w14:paraId="40ABAB4F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47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D7BD41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02</w:t>
            </w:r>
          </w:p>
          <w:p w14:paraId="09D83524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92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FCCF0A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82</w:t>
            </w:r>
          </w:p>
          <w:p w14:paraId="6AC23C72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68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2D38A19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71</w:t>
            </w:r>
          </w:p>
          <w:p w14:paraId="31B0E0C5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71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C9F9DE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68</w:t>
            </w:r>
          </w:p>
          <w:p w14:paraId="3D8CC0A8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721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8C66243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26</w:t>
            </w:r>
          </w:p>
          <w:p w14:paraId="56680746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08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7BE346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36</w:t>
            </w:r>
          </w:p>
          <w:p w14:paraId="24169058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473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2AB545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71</w:t>
            </w:r>
          </w:p>
          <w:p w14:paraId="098A8CE7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71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</w:tr>
    </w:tbl>
    <w:p w14:paraId="614D3D45" w14:textId="77777777" w:rsidR="00BE2C9E" w:rsidRDefault="00BE2C9E">
      <w:pPr>
        <w:jc w:val="center"/>
        <w:rPr>
          <w:rFonts w:ascii="Times New Roman Regular" w:hAnsi="Times New Roman Regular" w:cs="Times New Roman Regular" w:hint="eastAsia"/>
          <w:b/>
          <w:bCs/>
        </w:rPr>
      </w:pPr>
    </w:p>
    <w:p w14:paraId="4CCB43F6" w14:textId="77777777" w:rsidR="00BE2C9E" w:rsidRDefault="00BE2C9E">
      <w:pPr>
        <w:rPr>
          <w:rFonts w:ascii="Times New Roman Regular" w:hAnsi="Times New Roman Regular" w:cs="Times New Roman Regular"/>
          <w:b/>
          <w:bCs/>
        </w:rPr>
      </w:pPr>
    </w:p>
    <w:p w14:paraId="35C57DDF" w14:textId="63B7367F" w:rsidR="00DB15AE" w:rsidRDefault="00DB15AE" w:rsidP="00DB15AE">
      <w:pPr>
        <w:rPr>
          <w:rFonts w:ascii="Times New Roman Regular" w:hAnsi="Times New Roman Regular" w:cs="Times New Roman Regular" w:hint="eastAsia"/>
          <w:b/>
          <w:bCs/>
        </w:rPr>
      </w:pPr>
      <w:r>
        <w:rPr>
          <w:rFonts w:ascii="Times New Roman Regular" w:hAnsi="Times New Roman Regular" w:cs="Times New Roman Regular" w:hint="eastAsia"/>
          <w:b/>
          <w:bCs/>
        </w:rPr>
        <w:t xml:space="preserve">TABLE 4. </w:t>
      </w:r>
      <w:r w:rsidRPr="00DB15AE">
        <w:rPr>
          <w:rFonts w:ascii="Times New Roman Regular" w:hAnsi="Times New Roman Regular" w:cs="Times New Roman Regular"/>
          <w:b/>
          <w:bCs/>
        </w:rPr>
        <w:t>Correlation results between symptom severity in children with ASD and TFD, FFD, FC, and PFD for four basic facial expressions.</w:t>
      </w:r>
    </w:p>
    <w:tbl>
      <w:tblPr>
        <w:tblStyle w:val="a3"/>
        <w:tblW w:w="14280" w:type="dxa"/>
        <w:tblInd w:w="-330" w:type="dxa"/>
        <w:tblLayout w:type="fixed"/>
        <w:tblLook w:val="04A0" w:firstRow="1" w:lastRow="0" w:firstColumn="1" w:lastColumn="0" w:noHBand="0" w:noVBand="1"/>
      </w:tblPr>
      <w:tblGrid>
        <w:gridCol w:w="68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BE2C9E" w14:paraId="436E3C14" w14:textId="77777777" w:rsidTr="009E094E">
        <w:trPr>
          <w:trHeight w:val="285"/>
        </w:trPr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0C23359" w14:textId="77777777" w:rsidR="00BE2C9E" w:rsidRDefault="00BE2C9E"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0A64D6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050CFF1D" w14:textId="19C72CB2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C17474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406B6927" w14:textId="6ECB13BF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407AD7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6152324B" w14:textId="3B9D7FE6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6113C6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ear_</w:t>
            </w:r>
          </w:p>
          <w:p w14:paraId="5E50A02D" w14:textId="58B54D3D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F051E4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0D2C79AC" w14:textId="2D405B03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220364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677D9955" w14:textId="56825C76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1B628E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048C9F4F" w14:textId="4DE8FC14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C6CDCA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appy_</w:t>
            </w:r>
          </w:p>
          <w:p w14:paraId="56F84B14" w14:textId="7BA0D2E0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E5FC10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04A44CA8" w14:textId="5CD1A64F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37A2E8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103FF3CC" w14:textId="1F03EA13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4D4A13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121E7DEC" w14:textId="15718D7A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BF15FF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ad_</w:t>
            </w:r>
          </w:p>
          <w:p w14:paraId="081B3160" w14:textId="701FA30D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8C49E9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1477ADAA" w14:textId="25BB9D3F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906C3D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7914FE32" w14:textId="05FC4930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864A36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2501132B" w14:textId="519523AB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92012C" w14:textId="77777777" w:rsidR="009E094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ngry_</w:t>
            </w:r>
          </w:p>
          <w:p w14:paraId="1796828A" w14:textId="77D9D374" w:rsidR="00BE2C9E" w:rsidRDefault="00000000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</w:tr>
      <w:tr w:rsidR="00BE2C9E" w14:paraId="210A63ED" w14:textId="77777777" w:rsidTr="009E094E">
        <w:trPr>
          <w:trHeight w:val="717"/>
        </w:trPr>
        <w:tc>
          <w:tcPr>
            <w:tcW w:w="68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5F876C7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R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638661D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284</w:t>
            </w:r>
          </w:p>
          <w:p w14:paraId="0CA085D3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128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72B233D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73</w:t>
            </w:r>
          </w:p>
          <w:p w14:paraId="5108951C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361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BA19309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270</w:t>
            </w:r>
          </w:p>
          <w:p w14:paraId="2A0AA4B5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149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C39AFDC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226</w:t>
            </w:r>
          </w:p>
          <w:p w14:paraId="136F1DE4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229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D51C260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98</w:t>
            </w:r>
          </w:p>
          <w:p w14:paraId="7B2DCD88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08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426F613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07</w:t>
            </w:r>
          </w:p>
          <w:p w14:paraId="429C9761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75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D93ABA4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26</w:t>
            </w:r>
          </w:p>
          <w:p w14:paraId="3EA82C89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893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56C5790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28</w:t>
            </w:r>
          </w:p>
          <w:p w14:paraId="6F27979A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01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67741AD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19</w:t>
            </w:r>
          </w:p>
          <w:p w14:paraId="26CD56D6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922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8F1CD2E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45</w:t>
            </w:r>
          </w:p>
          <w:p w14:paraId="56A90FB5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812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976956E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51</w:t>
            </w:r>
          </w:p>
          <w:p w14:paraId="2F4F6791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788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F3A87B4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42</w:t>
            </w:r>
          </w:p>
          <w:p w14:paraId="301F9D23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827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64656BE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37</w:t>
            </w:r>
          </w:p>
          <w:p w14:paraId="7E65D4BE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470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542834E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093</w:t>
            </w:r>
          </w:p>
          <w:p w14:paraId="10DE7B27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625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97570B9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280</w:t>
            </w:r>
          </w:p>
          <w:p w14:paraId="7054C077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134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CD68A7D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77</w:t>
            </w:r>
          </w:p>
          <w:p w14:paraId="40ADE63C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348)</w:t>
            </w:r>
          </w:p>
        </w:tc>
      </w:tr>
    </w:tbl>
    <w:p w14:paraId="565FCE79" w14:textId="77777777" w:rsidR="00BE2C9E" w:rsidRDefault="00BE2C9E">
      <w:pPr>
        <w:jc w:val="center"/>
        <w:rPr>
          <w:rFonts w:ascii="Times New Roman Regular" w:hAnsi="Times New Roman Regular" w:cs="Times New Roman Regular"/>
          <w:b/>
          <w:bCs/>
        </w:rPr>
      </w:pPr>
    </w:p>
    <w:p w14:paraId="58306B26" w14:textId="77777777" w:rsidR="00BE2C9E" w:rsidRDefault="00BE2C9E" w:rsidP="00692B99">
      <w:pPr>
        <w:rPr>
          <w:rFonts w:ascii="Times New Roman Regular" w:hAnsi="Times New Roman Regular" w:cs="Times New Roman Regular" w:hint="eastAsia"/>
          <w:b/>
          <w:bCs/>
        </w:rPr>
      </w:pPr>
    </w:p>
    <w:p w14:paraId="17D99008" w14:textId="77777777" w:rsidR="00BE2C9E" w:rsidRDefault="00BE2C9E">
      <w:pPr>
        <w:rPr>
          <w:rFonts w:ascii="Times New Roman Regular" w:hAnsi="Times New Roman Regular" w:cs="Times New Roman Regular"/>
          <w:b/>
          <w:bCs/>
        </w:rPr>
      </w:pPr>
    </w:p>
    <w:p w14:paraId="7DE8784B" w14:textId="1332CE1C" w:rsidR="00BE2C9E" w:rsidRDefault="00BE2C9E">
      <w:pPr>
        <w:jc w:val="center"/>
        <w:rPr>
          <w:rFonts w:ascii="Times New Roman Regular" w:hAnsi="Times New Roman Regular" w:cs="Times New Roman Regular" w:hint="eastAsia"/>
          <w:b/>
          <w:bCs/>
        </w:rPr>
      </w:pPr>
    </w:p>
    <w:p w14:paraId="78BEEB93" w14:textId="705E2B7D" w:rsidR="00DB15AE" w:rsidRDefault="00DB15AE" w:rsidP="00DB15AE">
      <w:pPr>
        <w:rPr>
          <w:rFonts w:ascii="Times New Roman Regular" w:hAnsi="Times New Roman Regular" w:cs="Times New Roman Regular" w:hint="eastAsia"/>
          <w:b/>
          <w:bCs/>
        </w:rPr>
      </w:pPr>
      <w:r w:rsidRPr="00DB15AE">
        <w:rPr>
          <w:rFonts w:ascii="Times New Roman Regular" w:hAnsi="Times New Roman Regular" w:cs="Times New Roman Regular"/>
          <w:b/>
          <w:bCs/>
        </w:rPr>
        <w:t>T</w:t>
      </w:r>
      <w:r>
        <w:rPr>
          <w:rFonts w:ascii="Times New Roman Regular" w:hAnsi="Times New Roman Regular" w:cs="Times New Roman Regular" w:hint="eastAsia"/>
          <w:b/>
          <w:bCs/>
        </w:rPr>
        <w:t>ABLE</w:t>
      </w:r>
      <w:r w:rsidRPr="00DB15AE">
        <w:rPr>
          <w:rFonts w:ascii="Times New Roman Regular" w:hAnsi="Times New Roman Regular" w:cs="Times New Roman Regular"/>
          <w:b/>
          <w:bCs/>
        </w:rPr>
        <w:t xml:space="preserve"> 5. Correlation results between symptom severity in children with ASD and TFD, FFD, FC, and PFD across three regions of interest.</w:t>
      </w:r>
    </w:p>
    <w:tbl>
      <w:tblPr>
        <w:tblStyle w:val="a3"/>
        <w:tblpPr w:leftFromText="180" w:rightFromText="180" w:vertAnchor="text" w:horzAnchor="page" w:tblpX="1095" w:tblpY="110"/>
        <w:tblOverlap w:val="never"/>
        <w:tblW w:w="5211" w:type="pct"/>
        <w:tblLayout w:type="fixed"/>
        <w:tblLook w:val="04A0" w:firstRow="1" w:lastRow="0" w:firstColumn="1" w:lastColumn="0" w:noHBand="0" w:noVBand="1"/>
      </w:tblPr>
      <w:tblGrid>
        <w:gridCol w:w="675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83"/>
      </w:tblGrid>
      <w:tr w:rsidR="00BE2C9E" w14:paraId="6EBFE1B6" w14:textId="77777777">
        <w:tc>
          <w:tcPr>
            <w:tcW w:w="22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5C975D1" w14:textId="77777777" w:rsidR="00BE2C9E" w:rsidRDefault="00BE2C9E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3386FFD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ye_TFD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F3019C7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ye_FFD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CABBF24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ye_FC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17B5DBA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ye_PFD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BBF16DD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se_TFD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148061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se_FFD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8278E0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se_FC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D2BE117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se_PFD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EB0E1B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outh_TFD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1099A68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outh_FFD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711A8EB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outh_FC</w:t>
            </w:r>
          </w:p>
        </w:tc>
        <w:tc>
          <w:tcPr>
            <w:tcW w:w="40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0B80853" w14:textId="77777777" w:rsidR="00BE2C9E" w:rsidRDefault="00000000">
            <w:pPr>
              <w:widowControl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outh_PFD</w:t>
            </w:r>
          </w:p>
        </w:tc>
      </w:tr>
      <w:tr w:rsidR="00BE2C9E" w14:paraId="432515D1" w14:textId="77777777">
        <w:tc>
          <w:tcPr>
            <w:tcW w:w="22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62BD85C" w14:textId="77777777" w:rsidR="00BE2C9E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RS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1B039F3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-0.192</w:t>
            </w:r>
          </w:p>
          <w:p w14:paraId="50AB751A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309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8B00200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-0.194</w:t>
            </w:r>
          </w:p>
          <w:p w14:paraId="57FE8501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305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E83DCFF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-0.278</w:t>
            </w:r>
          </w:p>
          <w:p w14:paraId="3EB40AA5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137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E67BE3A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-0.196</w:t>
            </w:r>
          </w:p>
          <w:p w14:paraId="6FF7DCF9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298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14AC1BF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-0.175</w:t>
            </w:r>
          </w:p>
          <w:p w14:paraId="49EC0B20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354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20F9056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-0.173</w:t>
            </w:r>
          </w:p>
          <w:p w14:paraId="4B910ABA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3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DB6FE24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-0.099</w:t>
            </w:r>
          </w:p>
          <w:p w14:paraId="370C82B4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603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83474B8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-0.083</w:t>
            </w:r>
          </w:p>
          <w:p w14:paraId="781C2050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664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5DADF5E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037</w:t>
            </w:r>
          </w:p>
          <w:p w14:paraId="6D4FD8AD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844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3E8C481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076</w:t>
            </w:r>
          </w:p>
          <w:p w14:paraId="5CB9897D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689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72EB56F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-0.003</w:t>
            </w:r>
          </w:p>
          <w:p w14:paraId="0B644EFD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98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0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62A2EA0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-0.044</w:t>
            </w:r>
          </w:p>
          <w:p w14:paraId="497863AD" w14:textId="77777777" w:rsidR="00BE2C9E" w:rsidRDefault="00000000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81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</w:tr>
    </w:tbl>
    <w:p w14:paraId="71851E38" w14:textId="77777777" w:rsidR="00BE2C9E" w:rsidRDefault="00BE2C9E">
      <w:pPr>
        <w:rPr>
          <w:rFonts w:ascii="Times New Roman Regular" w:hAnsi="Times New Roman Regular" w:cs="Times New Roman Regular"/>
        </w:rPr>
      </w:pPr>
    </w:p>
    <w:p w14:paraId="4C8D448B" w14:textId="77777777" w:rsidR="00692B99" w:rsidRDefault="00692B99">
      <w:pPr>
        <w:rPr>
          <w:rFonts w:ascii="Times New Roman Regular" w:hAnsi="Times New Roman Regular" w:cs="Times New Roman Regular"/>
        </w:rPr>
      </w:pPr>
    </w:p>
    <w:p w14:paraId="1779583A" w14:textId="77777777" w:rsidR="00692B99" w:rsidRDefault="00692B99">
      <w:pPr>
        <w:rPr>
          <w:rFonts w:ascii="Times New Roman Regular" w:hAnsi="Times New Roman Regular" w:cs="Times New Roman Regular"/>
        </w:rPr>
      </w:pPr>
    </w:p>
    <w:p w14:paraId="4F24C8AE" w14:textId="77777777" w:rsidR="00692B99" w:rsidRDefault="00692B99">
      <w:pPr>
        <w:rPr>
          <w:rFonts w:ascii="Times New Roman Regular" w:hAnsi="Times New Roman Regular" w:cs="Times New Roman Regular"/>
        </w:rPr>
      </w:pPr>
    </w:p>
    <w:p w14:paraId="0C2D7787" w14:textId="54549047" w:rsidR="00692B99" w:rsidRDefault="00692B99" w:rsidP="00692B99">
      <w:pPr>
        <w:jc w:val="center"/>
        <w:rPr>
          <w:rFonts w:ascii="Times New Roman Regular" w:hAnsi="Times New Roman Regular" w:cs="Times New Roman Regular" w:hint="eastAsia"/>
          <w:b/>
          <w:bCs/>
        </w:rPr>
      </w:pPr>
    </w:p>
    <w:p w14:paraId="279586AB" w14:textId="191185A0" w:rsidR="00DB15AE" w:rsidRDefault="00DB15AE" w:rsidP="00DB15AE">
      <w:pPr>
        <w:rPr>
          <w:rFonts w:ascii="Times New Roman Regular" w:hAnsi="Times New Roman Regular" w:cs="Times New Roman Regular" w:hint="eastAsia"/>
          <w:b/>
          <w:bCs/>
        </w:rPr>
      </w:pPr>
      <w:r w:rsidRPr="00DB15AE">
        <w:rPr>
          <w:rFonts w:ascii="Times New Roman Regular" w:hAnsi="Times New Roman Regular" w:cs="Times New Roman Regular"/>
          <w:b/>
          <w:bCs/>
        </w:rPr>
        <w:t>T</w:t>
      </w:r>
      <w:r>
        <w:rPr>
          <w:rFonts w:ascii="Times New Roman Regular" w:hAnsi="Times New Roman Regular" w:cs="Times New Roman Regular" w:hint="eastAsia"/>
          <w:b/>
          <w:bCs/>
        </w:rPr>
        <w:t>ABLE</w:t>
      </w:r>
      <w:r w:rsidRPr="00DB15AE">
        <w:rPr>
          <w:rFonts w:ascii="Times New Roman Regular" w:hAnsi="Times New Roman Regular" w:cs="Times New Roman Regular"/>
          <w:b/>
          <w:bCs/>
        </w:rPr>
        <w:t xml:space="preserve"> 6. Correlation results between symptom severity in children with ASD and TFD, FFD, FC, and PFD for facial expressions.</w:t>
      </w:r>
    </w:p>
    <w:tbl>
      <w:tblPr>
        <w:tblStyle w:val="a3"/>
        <w:tblW w:w="4998" w:type="pct"/>
        <w:tblLook w:val="04A0" w:firstRow="1" w:lastRow="0" w:firstColumn="1" w:lastColumn="0" w:noHBand="0" w:noVBand="1"/>
      </w:tblPr>
      <w:tblGrid>
        <w:gridCol w:w="1630"/>
        <w:gridCol w:w="3135"/>
        <w:gridCol w:w="3135"/>
        <w:gridCol w:w="3134"/>
        <w:gridCol w:w="3134"/>
      </w:tblGrid>
      <w:tr w:rsidR="00692B99" w14:paraId="36C2C888" w14:textId="77777777" w:rsidTr="00725101">
        <w:tc>
          <w:tcPr>
            <w:tcW w:w="5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74F25FF" w14:textId="77777777" w:rsidR="00692B99" w:rsidRDefault="00692B99" w:rsidP="00725101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2718B11" w14:textId="77777777" w:rsidR="00692B99" w:rsidRDefault="00692B99" w:rsidP="00725101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TFD</w:t>
            </w:r>
          </w:p>
        </w:tc>
        <w:tc>
          <w:tcPr>
            <w:tcW w:w="11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8F0E671" w14:textId="77777777" w:rsidR="00692B99" w:rsidRDefault="00692B99" w:rsidP="00725101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FD</w:t>
            </w:r>
          </w:p>
        </w:tc>
        <w:tc>
          <w:tcPr>
            <w:tcW w:w="11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C539AA" w14:textId="77777777" w:rsidR="00692B99" w:rsidRDefault="00692B99" w:rsidP="00725101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11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422CEF" w14:textId="77777777" w:rsidR="00692B99" w:rsidRDefault="00692B99" w:rsidP="00725101">
            <w:pPr>
              <w:widowControl/>
              <w:jc w:val="left"/>
              <w:textAlignment w:val="center"/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PFD</w:t>
            </w:r>
          </w:p>
        </w:tc>
      </w:tr>
      <w:tr w:rsidR="00692B99" w14:paraId="0B34B4D1" w14:textId="77777777" w:rsidTr="00725101">
        <w:tc>
          <w:tcPr>
            <w:tcW w:w="575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993DEF9" w14:textId="77777777" w:rsidR="00692B99" w:rsidRDefault="00692B99" w:rsidP="00725101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CARS</w:t>
            </w:r>
          </w:p>
        </w:tc>
        <w:tc>
          <w:tcPr>
            <w:tcW w:w="110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8DDE0EE" w14:textId="77777777" w:rsidR="00692B99" w:rsidRDefault="00692B99" w:rsidP="00725101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15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43)</w:t>
            </w:r>
          </w:p>
        </w:tc>
        <w:tc>
          <w:tcPr>
            <w:tcW w:w="110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30AE893" w14:textId="77777777" w:rsidR="00692B99" w:rsidRDefault="00692B99" w:rsidP="00725101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09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566)</w:t>
            </w:r>
          </w:p>
        </w:tc>
        <w:tc>
          <w:tcPr>
            <w:tcW w:w="110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4890845" w14:textId="77777777" w:rsidR="00692B99" w:rsidRDefault="00692B99" w:rsidP="00725101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65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384)</w:t>
            </w:r>
          </w:p>
        </w:tc>
        <w:tc>
          <w:tcPr>
            <w:tcW w:w="1106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80F3A19" w14:textId="77777777" w:rsidR="00692B99" w:rsidRDefault="00692B99" w:rsidP="00725101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-0.134(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=0.482)</w:t>
            </w:r>
          </w:p>
        </w:tc>
      </w:tr>
    </w:tbl>
    <w:p w14:paraId="444E555C" w14:textId="77777777" w:rsidR="00692B99" w:rsidRDefault="00692B99">
      <w:pPr>
        <w:rPr>
          <w:rFonts w:ascii="Times New Roman Regular" w:hAnsi="Times New Roman Regular" w:cs="Times New Roman Regular" w:hint="eastAsia"/>
        </w:rPr>
      </w:pPr>
    </w:p>
    <w:sectPr w:rsidR="00692B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FZShuSong-Z01">
    <w:altName w:val="微软雅黑"/>
    <w:charset w:val="86"/>
    <w:family w:val="auto"/>
    <w:pitch w:val="default"/>
    <w:sig w:usb0="A00002BF" w:usb1="38CF7CFA" w:usb2="00082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AFC9539A"/>
    <w:rsid w:val="000B68BC"/>
    <w:rsid w:val="00380FF8"/>
    <w:rsid w:val="00450B91"/>
    <w:rsid w:val="00564A6E"/>
    <w:rsid w:val="00692B99"/>
    <w:rsid w:val="00810504"/>
    <w:rsid w:val="00852AC7"/>
    <w:rsid w:val="00853F1B"/>
    <w:rsid w:val="008B60A6"/>
    <w:rsid w:val="00975181"/>
    <w:rsid w:val="009D6F0E"/>
    <w:rsid w:val="009E094E"/>
    <w:rsid w:val="00AA5D2A"/>
    <w:rsid w:val="00AF56EE"/>
    <w:rsid w:val="00BE2C9E"/>
    <w:rsid w:val="00D32498"/>
    <w:rsid w:val="00DB15AE"/>
    <w:rsid w:val="00E02932"/>
    <w:rsid w:val="00E2607D"/>
    <w:rsid w:val="00E9592D"/>
    <w:rsid w:val="00FE2E31"/>
    <w:rsid w:val="12ABC35D"/>
    <w:rsid w:val="1FFF1626"/>
    <w:rsid w:val="3BFF8238"/>
    <w:rsid w:val="3FD74E81"/>
    <w:rsid w:val="5C568122"/>
    <w:rsid w:val="5D5A349D"/>
    <w:rsid w:val="5FFFA03A"/>
    <w:rsid w:val="66CD35AE"/>
    <w:rsid w:val="67FE86EC"/>
    <w:rsid w:val="6BADCFDE"/>
    <w:rsid w:val="6D9B66B1"/>
    <w:rsid w:val="6FDF704D"/>
    <w:rsid w:val="7AFA2C44"/>
    <w:rsid w:val="7BFE966F"/>
    <w:rsid w:val="7C5F06A6"/>
    <w:rsid w:val="7DF70AEF"/>
    <w:rsid w:val="7DFF9E20"/>
    <w:rsid w:val="7FDE2B38"/>
    <w:rsid w:val="7FF71DEB"/>
    <w:rsid w:val="7FF7688E"/>
    <w:rsid w:val="9B7EB466"/>
    <w:rsid w:val="A5AF8D5C"/>
    <w:rsid w:val="ABFE044E"/>
    <w:rsid w:val="AFC9539A"/>
    <w:rsid w:val="B6ED61A5"/>
    <w:rsid w:val="BDAA3301"/>
    <w:rsid w:val="BDFD17BD"/>
    <w:rsid w:val="BF3FD0DE"/>
    <w:rsid w:val="C77FCE24"/>
    <w:rsid w:val="CFB0A419"/>
    <w:rsid w:val="D7EB89EB"/>
    <w:rsid w:val="DAFEE299"/>
    <w:rsid w:val="DD9B0A1C"/>
    <w:rsid w:val="E7EFB0EC"/>
    <w:rsid w:val="EFAD3692"/>
    <w:rsid w:val="F26E6F5F"/>
    <w:rsid w:val="F77FBCDE"/>
    <w:rsid w:val="F7DBE054"/>
    <w:rsid w:val="FB3E8062"/>
    <w:rsid w:val="FBEB2AF2"/>
    <w:rsid w:val="FCC458FB"/>
    <w:rsid w:val="FCD7F8CB"/>
    <w:rsid w:val="FDDEAD79"/>
    <w:rsid w:val="FE907E21"/>
    <w:rsid w:val="FEBF24F7"/>
    <w:rsid w:val="FEFFA5EB"/>
    <w:rsid w:val="FF1CCBB1"/>
    <w:rsid w:val="FFB507DB"/>
    <w:rsid w:val="FFED8346"/>
    <w:rsid w:val="FFFFE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68956B"/>
  <w15:docId w15:val="{B5E142C1-CAD8-4024-A72F-7687EE308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2</Pages>
  <Words>450</Words>
  <Characters>2585</Characters>
  <Application>Microsoft Office Word</Application>
  <DocSecurity>0</DocSecurity>
  <Lines>48</Lines>
  <Paragraphs>21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兜兜里藏着①根棒棒糖</dc:creator>
  <cp:lastModifiedBy>YU</cp:lastModifiedBy>
  <cp:revision>8</cp:revision>
  <dcterms:created xsi:type="dcterms:W3CDTF">2026-04-16T09:41:00Z</dcterms:created>
  <dcterms:modified xsi:type="dcterms:W3CDTF">2026-04-16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9A2962F87C5BD8E88BBBDD69C59CAF7E_41</vt:lpwstr>
  </property>
</Properties>
</file>